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C47" w:rsidRPr="00360C47" w:rsidRDefault="00360C47" w:rsidP="00360C47">
      <w:pPr>
        <w:rPr>
          <w:lang w:val="en-US"/>
        </w:rPr>
      </w:pPr>
      <w:proofErr w:type="spellStart"/>
      <w:r w:rsidRPr="00360C47">
        <w:rPr>
          <w:lang w:val="en-US"/>
        </w:rPr>
        <w:t>Suppl</w:t>
      </w:r>
      <w:proofErr w:type="spellEnd"/>
      <w:r w:rsidRPr="00360C47">
        <w:rPr>
          <w:lang w:val="en-US"/>
        </w:rPr>
        <w:t xml:space="preserve"> Table 2. Primers for BH3-only Protein RT-qPCR</w:t>
      </w:r>
    </w:p>
    <w:tbl>
      <w:tblPr>
        <w:tblW w:w="9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4208"/>
        <w:gridCol w:w="929"/>
        <w:gridCol w:w="1515"/>
        <w:gridCol w:w="1417"/>
      </w:tblGrid>
      <w:tr w:rsidR="00360C47" w:rsidRPr="00360C47" w:rsidTr="00360C47">
        <w:trPr>
          <w:trHeight w:val="193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5‘ → 3‘ sequence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Ta (°C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mplicon length (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p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2E25F2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val="en-US"/>
              </w:rPr>
            </w:pPr>
            <w:r w:rsidRPr="002E25F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eference</w:t>
            </w:r>
          </w:p>
        </w:tc>
      </w:tr>
      <w:tr w:rsidR="00360C47" w:rsidRPr="00360C47" w:rsidTr="00360C47">
        <w:trPr>
          <w:trHeight w:val="561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ax</w:t>
            </w:r>
            <w:proofErr w:type="spellEnd"/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CCC TTT TGC TTC AGG GTT T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R: TCT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TCT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TCC AGA TGG TGA GCG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41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ad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F: CAT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AT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GGA GGC GCT GGG G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TG CCG CAT CTG CGT CGC TGT GCC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 65</w:t>
            </w:r>
          </w:p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5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MaW48L0F1dGhvcj48WWVhcj4yMDE3PC9ZZWFyPjxSZWNO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MaW48L0F1dGhvcj48WWVhcj4yMDE3PC9ZZWFyPjxSZWNO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8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3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ak</w:t>
            </w:r>
            <w:proofErr w:type="spellEnd"/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TTT TCC GCA GCT ACG TTT TT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R: TGG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TGG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CAA TCT TGG TGA AGT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4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63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ik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CTT GAT GGA GAG CCT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CT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GTA TG</w:t>
            </w:r>
          </w:p>
          <w:p w:rsidR="00360C47" w:rsidRPr="00360C47" w:rsidRDefault="00360C47" w:rsidP="00360C4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AGG GTC CAG GTC CTC TTC AGG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IYXR6aW1pY2hhZWw8L0F1dGhvcj48WWVhcj4yMDEyPC9Z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IYXR6aW1pY2hhZWw8L0F1dGhvcj48WWVhcj4yMDEyPC9Z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9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29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im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/>
              </w:rPr>
              <w:t>EL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TTC CAT GAG GCA GGC TGA A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CCT CC TTG CAT AGT AAG CGT T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OZzwvQXV0aG9yPjxZZWFyPjIwMTI8L1llYXI+PFJlY051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OZzwvQXV0aG9yPjxZZWFyPjIwMTI8L1llYXI+PFJlY051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100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37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mf</w:t>
            </w:r>
            <w:proofErr w:type="spellEnd"/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ATG GAG CCA TCT CAG TGT GTG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CCC CGT TCC TGT TCT CTT CT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aaGFuZzwvQXV0aG9yPjxZZWFyPjIwMDY8L1llYXI+PFJl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aaGFuZzwvQXV0aG9yPjxZZWFyPjIwMDY8L1llYXI+PFJl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101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57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Hrk</w:t>
            </w:r>
            <w:proofErr w:type="spellEnd"/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GGC AGG CGG AAC TTG TAG GAA 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TCC AGG CGC TGT CTT TAC TCT CC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97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YdTwvQXV0aG9yPjxZZWFyPjIwMTM8L1llYXI+PFJlY051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YdTwvQXV0aG9yPjxZZWFyPjIwMTM8L1llYXI+PFJlY051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102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3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cl-2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CTG TGG TCC ACC TGA CCC TCC G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CGT ACA GTT CCA CAA AGG CGT CCC AGC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6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3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MaW48L0F1dGhvcj48WWVhcj4yMDE3PC9ZZWFyPjxSZWNO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MaW48L0F1dGhvcj48WWVhcj4yMDE3PC9ZZWFyPjxSZWNO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8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5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cl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w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AGT TCG AGA CCC GCT TC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: CCC GTC CCC GTA TAG AGC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0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35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cl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-x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position w:val="-5"/>
                <w:sz w:val="20"/>
                <w:szCs w:val="20"/>
                <w:vertAlign w:val="subscript"/>
                <w:lang w:val="en-US"/>
              </w:rPr>
              <w:t>L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CTG AAT CGG AGA TGG AGA C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TGG GAT GTC AGG TCA CTG A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21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32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cl-1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AGA AAG CTG CAT CGA ACC AT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CC AGC TCC TAC TCC AGC AAC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8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4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Noxa</w:t>
            </w:r>
            <w:proofErr w:type="spellEnd"/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F: AGC TGG AAG TCG AGT GTG CT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ACG TGC ACC TCC TGA GAA A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6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1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uma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F: GGA GCA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GCA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CCT GGA GTC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R: TA CTG TGC GTT GAG GTC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GTC</w:t>
            </w:r>
            <w:proofErr w:type="spellEnd"/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/>
            </w:r>
            <w:r w:rsidRPr="00F07D43">
              <w:rPr>
                <w:sz w:val="20"/>
                <w:szCs w:val="24"/>
              </w:rPr>
              <w:instrText xml:space="preserve"> ADDIN EN.CITE &lt;EndNote&gt;&lt;Cite&gt;&lt;Author&gt;Gasparotto&lt;/Author&gt;&lt;Year&gt;2011&lt;/Year&gt;&lt;RecNum&gt;336&lt;/RecNum&gt;&lt;DisplayText&gt;[97]&lt;/DisplayText&gt;&lt;record&gt;&lt;rec-number&gt;336&lt;/rec-number&gt;&lt;foreign-keys&gt;&lt;key app="EN" db-id="0f9z9v0s5ww25he50ahpaad1v02ed0z05spa" timestamp="1566825812"&gt;336&lt;/key&gt;&lt;/foreign-keys&gt;&lt;ref-type name="Journal Article"&gt;17&lt;/ref-type&gt;&lt;contributors&gt;&lt;authors&gt;&lt;author&gt;Gasparotto, E. P. L.&lt;/author&gt;&lt;author&gt;Tognon, R.&lt;/author&gt;&lt;author&gt;Ferreira, A. F.&lt;/author&gt;&lt;author&gt;Oliveira, G. L. V.&lt;/author&gt;&lt;author&gt;Palma, P. V. B.&lt;/author&gt;&lt;author&gt;Zanichelli, M. A.&lt;/author&gt;&lt;author&gt;Souto, E. X.&lt;/author&gt;&lt;author&gt;Velano, C. E. E.&lt;/author&gt;&lt;author&gt;Simões, B. P.&lt;/author&gt;&lt;author&gt;Carrara, R. C. V. C.&lt;/author&gt;&lt;author&gt;Kashima, S.&lt;/author&gt;&lt;author&gt;Covas, D. T. &lt;/author&gt;&lt;author&gt;de CastroI, F. A.&lt;/author&gt;&lt;author&gt;de Souza, A. M.&lt;/author&gt;&lt;/authors&gt;&lt;/contributors&gt;&lt;titles&gt;&lt;title&gt;Deregulated expression of A1, Bcl-2, Bcl-xL, and Mcl-1 antiapoptotic proteins and Bid, Bad, and Bax proapoptotic genes in polycythemia vera patients&lt;/title&gt;&lt;secondary-title&gt;Braz. J. Pharm. Sci.&lt;/secondary-title&gt;&lt;/titles&gt;&lt;periodical&gt;&lt;full-title&gt;Braz. J. Pharm. Sci.&lt;/full-title&gt;&lt;/periodical&gt;&lt;pages&gt;873-886&lt;/pages&gt;&lt;volume&gt;47&lt;/volume&gt;&lt;number&gt;4&lt;/number&gt;&lt;dates&gt;&lt;year&gt;2011&lt;/year&gt;&lt;/dates&gt;&lt;isbn&gt;1984-8250&lt;/isbn&gt;&lt;urls&gt;&lt;/urls&gt;&lt;/record&gt;&lt;/Cite&gt;&lt;/EndNote&gt;</w:instrText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97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  <w:tr w:rsidR="00360C47" w:rsidRPr="00360C47" w:rsidTr="00360C47">
        <w:trPr>
          <w:trHeight w:val="58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p53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F: 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AGG CCT TGG AAC TCA AGG AT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R: 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TGA GTC AGG CCC TTC TGT CT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4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QZXRyZTwvQXV0aG9yPjxZZWFyPjIwMDc8L1llYXI+PFJl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QZXRyZTwvQXV0aG9yPjxZZWFyPjIwMDc8L1llYXI+PFJl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1</w:t>
            </w:r>
            <w:bookmarkStart w:id="0" w:name="_GoBack"/>
            <w:bookmarkEnd w:id="0"/>
            <w:r w:rsidRPr="00F07D43">
              <w:rPr>
                <w:noProof/>
                <w:sz w:val="20"/>
                <w:szCs w:val="24"/>
              </w:rPr>
              <w:t>03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18"/>
              </w:rPr>
            </w:pPr>
          </w:p>
        </w:tc>
      </w:tr>
      <w:tr w:rsidR="00360C47" w:rsidRPr="00360C47" w:rsidTr="00360C47">
        <w:trPr>
          <w:trHeight w:val="547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F: CCA GGT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GGT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CTC </w:t>
            </w:r>
            <w:proofErr w:type="spellStart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CTC</w:t>
            </w:r>
            <w:proofErr w:type="spellEnd"/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 xml:space="preserve"> TGA CTT CAA</w:t>
            </w:r>
          </w:p>
          <w:p w:rsidR="00360C47" w:rsidRPr="00360C47" w:rsidRDefault="00360C47" w:rsidP="00360C47">
            <w:pPr>
              <w:spacing w:after="0" w:line="276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R: ATA CCA GGA AAT GAG CTT GAC A</w:t>
            </w:r>
          </w:p>
        </w:tc>
        <w:tc>
          <w:tcPr>
            <w:tcW w:w="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360C47" w:rsidRPr="00360C47" w:rsidRDefault="00360C47" w:rsidP="00360C47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360C4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n-US"/>
              </w:rPr>
              <w:t>1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F07D43" w:rsidRPr="00F07D43" w:rsidRDefault="00F07D43" w:rsidP="00F07D43">
            <w:pPr>
              <w:jc w:val="center"/>
              <w:rPr>
                <w:sz w:val="20"/>
                <w:szCs w:val="24"/>
              </w:rPr>
            </w:pP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QZXRyZTwvQXV0aG9yPjxZZWFyPjIwMDc8L1llYXI+PFJl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</w:fldData>
              </w:fldChar>
            </w:r>
            <w:r w:rsidRPr="00F07D43">
              <w:rPr>
                <w:sz w:val="20"/>
                <w:szCs w:val="24"/>
              </w:rPr>
              <w:instrText xml:space="preserve"> ADDIN EN.CITE </w:instrText>
            </w:r>
            <w:r w:rsidRPr="00F07D43">
              <w:rPr>
                <w:sz w:val="20"/>
                <w:szCs w:val="24"/>
              </w:rPr>
              <w:fldChar w:fldCharType="begin">
                <w:fldData xml:space="preserve">PEVuZE5vdGU+PENpdGU+PEF1dGhvcj5QZXRyZTwvQXV0aG9yPjxZZWFyPjIwMDc8L1llYXI+PFJl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</w:fldData>
              </w:fldChar>
            </w:r>
            <w:r w:rsidRPr="00F07D43">
              <w:rPr>
                <w:sz w:val="20"/>
                <w:szCs w:val="24"/>
              </w:rPr>
              <w:instrText xml:space="preserve"> ADDIN EN.CITE.DATA </w:instrText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end"/>
            </w:r>
            <w:r w:rsidRPr="00F07D43">
              <w:rPr>
                <w:sz w:val="20"/>
                <w:szCs w:val="24"/>
              </w:rPr>
            </w:r>
            <w:r w:rsidRPr="00F07D43">
              <w:rPr>
                <w:sz w:val="20"/>
                <w:szCs w:val="24"/>
              </w:rPr>
              <w:fldChar w:fldCharType="separate"/>
            </w:r>
            <w:r w:rsidRPr="00F07D43">
              <w:rPr>
                <w:noProof/>
                <w:sz w:val="20"/>
                <w:szCs w:val="24"/>
              </w:rPr>
              <w:t>[103]</w:t>
            </w:r>
            <w:r w:rsidRPr="00F07D43">
              <w:rPr>
                <w:sz w:val="20"/>
                <w:szCs w:val="24"/>
              </w:rPr>
              <w:fldChar w:fldCharType="end"/>
            </w:r>
          </w:p>
          <w:p w:rsidR="00360C47" w:rsidRPr="00F07D43" w:rsidRDefault="00360C47" w:rsidP="00F07D4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36"/>
                <w:lang w:val="en-US"/>
              </w:rPr>
            </w:pPr>
          </w:p>
        </w:tc>
      </w:tr>
    </w:tbl>
    <w:p w:rsidR="000F48CD" w:rsidRPr="00360C47" w:rsidRDefault="00F07D43">
      <w:pPr>
        <w:rPr>
          <w:lang w:val="en-US"/>
        </w:rPr>
      </w:pPr>
    </w:p>
    <w:sectPr w:rsidR="000F48CD" w:rsidRPr="00360C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C47"/>
    <w:rsid w:val="000858BF"/>
    <w:rsid w:val="002E25F2"/>
    <w:rsid w:val="00360C47"/>
    <w:rsid w:val="008A0636"/>
    <w:rsid w:val="00BD12C5"/>
    <w:rsid w:val="00F0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D8A862-0A3A-4FCF-8161-37539E4A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0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3</Words>
  <Characters>9084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0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erland, Julia</dc:creator>
  <cp:keywords/>
  <dc:description/>
  <cp:lastModifiedBy>Holzerland, Julia</cp:lastModifiedBy>
  <cp:revision>4</cp:revision>
  <dcterms:created xsi:type="dcterms:W3CDTF">2019-07-30T14:17:00Z</dcterms:created>
  <dcterms:modified xsi:type="dcterms:W3CDTF">2020-08-19T12:58:00Z</dcterms:modified>
</cp:coreProperties>
</file>